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988A98" w14:textId="77777777" w:rsidR="004F2AF7" w:rsidRDefault="004F2AF7" w:rsidP="004F2AF7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0" w:name="_GoBack"/>
      <w:r w:rsidRPr="00760E24">
        <w:rPr>
          <w:rFonts w:ascii="Times New Roman" w:hAnsi="Times New Roman" w:cs="Times New Roman"/>
          <w:b/>
          <w:bCs/>
        </w:rPr>
        <w:t xml:space="preserve">SUPPLEMENTARY </w:t>
      </w:r>
      <w:bookmarkEnd w:id="0"/>
      <w:r w:rsidRPr="00760E24">
        <w:rPr>
          <w:rFonts w:ascii="Times New Roman" w:hAnsi="Times New Roman" w:cs="Times New Roman"/>
          <w:b/>
          <w:bCs/>
        </w:rPr>
        <w:t>MATERIALS</w:t>
      </w:r>
    </w:p>
    <w:p w14:paraId="7609943A" w14:textId="77777777" w:rsidR="004F2AF7" w:rsidRPr="00760E24" w:rsidRDefault="004F2AF7" w:rsidP="004F2AF7">
      <w:pPr>
        <w:spacing w:after="0" w:line="240" w:lineRule="auto"/>
        <w:rPr>
          <w:rFonts w:ascii="Times New Roman" w:hAnsi="Times New Roman" w:cs="Times New Roman"/>
        </w:rPr>
      </w:pPr>
    </w:p>
    <w:p w14:paraId="688858F3" w14:textId="77777777" w:rsidR="004F2AF7" w:rsidRPr="00AA3B35" w:rsidRDefault="004F2AF7" w:rsidP="004F2AF7">
      <w:pPr>
        <w:spacing w:after="0" w:line="240" w:lineRule="auto"/>
        <w:rPr>
          <w:rFonts w:ascii="Times New Roman" w:hAnsi="Times New Roman" w:cs="Times New Roman"/>
          <w:bCs/>
        </w:rPr>
      </w:pPr>
      <w:r w:rsidRPr="00760E24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760E24">
        <w:rPr>
          <w:rFonts w:ascii="Times New Roman" w:hAnsi="Times New Roman" w:cs="Times New Roman"/>
          <w:b/>
          <w:bCs/>
        </w:rPr>
        <w:t xml:space="preserve">. </w:t>
      </w:r>
      <w:r w:rsidRPr="00AA3B35">
        <w:rPr>
          <w:rFonts w:ascii="Times New Roman" w:hAnsi="Times New Roman" w:cs="Times New Roman"/>
          <w:bCs/>
        </w:rPr>
        <w:t>ICD-10 codes for Atherosclerotic Cardiovascular Diseases (ASCV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F2AF7" w:rsidRPr="00760E24" w14:paraId="74798591" w14:textId="77777777" w:rsidTr="00AE4032">
        <w:tc>
          <w:tcPr>
            <w:tcW w:w="2880" w:type="dxa"/>
          </w:tcPr>
          <w:p w14:paraId="51C94110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  <w:r w:rsidRPr="00760E24">
              <w:rPr>
                <w:rFonts w:ascii="Times New Roman" w:hAnsi="Times New Roman" w:cs="Times New Roman"/>
                <w:b/>
              </w:rPr>
              <w:t>ASCVD Category</w:t>
            </w:r>
          </w:p>
        </w:tc>
        <w:tc>
          <w:tcPr>
            <w:tcW w:w="2880" w:type="dxa"/>
          </w:tcPr>
          <w:p w14:paraId="30D1D409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  <w:r w:rsidRPr="00760E24">
              <w:rPr>
                <w:rFonts w:ascii="Times New Roman" w:hAnsi="Times New Roman" w:cs="Times New Roman"/>
                <w:b/>
              </w:rPr>
              <w:t>ICD-10 Code</w:t>
            </w:r>
          </w:p>
        </w:tc>
        <w:tc>
          <w:tcPr>
            <w:tcW w:w="2880" w:type="dxa"/>
          </w:tcPr>
          <w:p w14:paraId="7CC03335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  <w:r w:rsidRPr="00760E24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4F2AF7" w:rsidRPr="00760E24" w14:paraId="54EBDCF5" w14:textId="77777777" w:rsidTr="00AE4032">
        <w:tc>
          <w:tcPr>
            <w:tcW w:w="2880" w:type="dxa"/>
            <w:vMerge w:val="restart"/>
          </w:tcPr>
          <w:p w14:paraId="7505FBB1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  <w:r w:rsidRPr="00760E24">
              <w:rPr>
                <w:rFonts w:ascii="Times New Roman" w:hAnsi="Times New Roman" w:cs="Times New Roman"/>
                <w:b/>
              </w:rPr>
              <w:t>Acute Myocardial Infarction</w:t>
            </w:r>
          </w:p>
        </w:tc>
        <w:tc>
          <w:tcPr>
            <w:tcW w:w="2880" w:type="dxa"/>
          </w:tcPr>
          <w:p w14:paraId="0195A46C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I21.0</w:t>
            </w:r>
          </w:p>
        </w:tc>
        <w:tc>
          <w:tcPr>
            <w:tcW w:w="2880" w:type="dxa"/>
          </w:tcPr>
          <w:p w14:paraId="64D18518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ST elevation (STEMI) myocardial infarction of anterior wall</w:t>
            </w:r>
          </w:p>
        </w:tc>
      </w:tr>
      <w:tr w:rsidR="004F2AF7" w:rsidRPr="00760E24" w14:paraId="3179806E" w14:textId="77777777" w:rsidTr="00AE4032">
        <w:tc>
          <w:tcPr>
            <w:tcW w:w="2880" w:type="dxa"/>
            <w:vMerge/>
          </w:tcPr>
          <w:p w14:paraId="7788963E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</w:tcPr>
          <w:p w14:paraId="4DF8B04C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I21.1</w:t>
            </w:r>
          </w:p>
        </w:tc>
        <w:tc>
          <w:tcPr>
            <w:tcW w:w="2880" w:type="dxa"/>
          </w:tcPr>
          <w:p w14:paraId="5890437A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STEMI of inferior wall</w:t>
            </w:r>
          </w:p>
        </w:tc>
      </w:tr>
      <w:tr w:rsidR="004F2AF7" w:rsidRPr="00760E24" w14:paraId="78D152F6" w14:textId="77777777" w:rsidTr="00AE4032">
        <w:tc>
          <w:tcPr>
            <w:tcW w:w="2880" w:type="dxa"/>
            <w:vMerge/>
          </w:tcPr>
          <w:p w14:paraId="1D40BF06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</w:tcPr>
          <w:p w14:paraId="57ED1275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I21.2</w:t>
            </w:r>
          </w:p>
        </w:tc>
        <w:tc>
          <w:tcPr>
            <w:tcW w:w="2880" w:type="dxa"/>
          </w:tcPr>
          <w:p w14:paraId="3CEA0512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STEMI of other sites</w:t>
            </w:r>
          </w:p>
        </w:tc>
      </w:tr>
      <w:tr w:rsidR="004F2AF7" w:rsidRPr="00760E24" w14:paraId="49650BA4" w14:textId="77777777" w:rsidTr="00AE4032">
        <w:tc>
          <w:tcPr>
            <w:tcW w:w="2880" w:type="dxa"/>
            <w:vMerge/>
          </w:tcPr>
          <w:p w14:paraId="116895E4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</w:tcPr>
          <w:p w14:paraId="744AFC4E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I21.3</w:t>
            </w:r>
          </w:p>
        </w:tc>
        <w:tc>
          <w:tcPr>
            <w:tcW w:w="2880" w:type="dxa"/>
          </w:tcPr>
          <w:p w14:paraId="7BBE2A2D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STEMI of unspecified site</w:t>
            </w:r>
          </w:p>
        </w:tc>
      </w:tr>
      <w:tr w:rsidR="004F2AF7" w:rsidRPr="00760E24" w14:paraId="176B4FB4" w14:textId="77777777" w:rsidTr="00AE4032">
        <w:tc>
          <w:tcPr>
            <w:tcW w:w="2880" w:type="dxa"/>
            <w:vMerge/>
          </w:tcPr>
          <w:p w14:paraId="447C5FD4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</w:tcPr>
          <w:p w14:paraId="72752C44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I21.4</w:t>
            </w:r>
          </w:p>
        </w:tc>
        <w:tc>
          <w:tcPr>
            <w:tcW w:w="2880" w:type="dxa"/>
          </w:tcPr>
          <w:p w14:paraId="14302E42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Non–ST elevation (NSTEMI) myocardial infarction</w:t>
            </w:r>
          </w:p>
        </w:tc>
      </w:tr>
      <w:tr w:rsidR="004F2AF7" w:rsidRPr="00760E24" w14:paraId="7A71739E" w14:textId="77777777" w:rsidTr="00AE4032">
        <w:tc>
          <w:tcPr>
            <w:tcW w:w="2880" w:type="dxa"/>
            <w:vMerge/>
          </w:tcPr>
          <w:p w14:paraId="0ADD68F0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</w:tcPr>
          <w:p w14:paraId="6B0F69AB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I21.9</w:t>
            </w:r>
          </w:p>
        </w:tc>
        <w:tc>
          <w:tcPr>
            <w:tcW w:w="2880" w:type="dxa"/>
          </w:tcPr>
          <w:p w14:paraId="4955C4F3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Acute myocardial infarction, unspecified</w:t>
            </w:r>
          </w:p>
        </w:tc>
      </w:tr>
      <w:tr w:rsidR="004F2AF7" w:rsidRPr="00760E24" w14:paraId="6FE8AAB3" w14:textId="77777777" w:rsidTr="00AE4032">
        <w:tc>
          <w:tcPr>
            <w:tcW w:w="2880" w:type="dxa"/>
            <w:vMerge w:val="restart"/>
          </w:tcPr>
          <w:p w14:paraId="6D6D7054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  <w:r w:rsidRPr="00760E24">
              <w:rPr>
                <w:rFonts w:ascii="Times New Roman" w:hAnsi="Times New Roman" w:cs="Times New Roman"/>
                <w:b/>
              </w:rPr>
              <w:t>Chronic Ischemic Heart Disease / Coronary Atherosclerosis</w:t>
            </w:r>
          </w:p>
        </w:tc>
        <w:tc>
          <w:tcPr>
            <w:tcW w:w="2880" w:type="dxa"/>
          </w:tcPr>
          <w:p w14:paraId="1A7B3124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I25.10</w:t>
            </w:r>
          </w:p>
        </w:tc>
        <w:tc>
          <w:tcPr>
            <w:tcW w:w="2880" w:type="dxa"/>
          </w:tcPr>
          <w:p w14:paraId="0318F7D7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Atherosclerotic heart disease of native coronary artery without angina pectoris</w:t>
            </w:r>
          </w:p>
        </w:tc>
      </w:tr>
      <w:tr w:rsidR="004F2AF7" w:rsidRPr="00760E24" w14:paraId="58698312" w14:textId="77777777" w:rsidTr="00AE4032">
        <w:tc>
          <w:tcPr>
            <w:tcW w:w="2880" w:type="dxa"/>
            <w:vMerge/>
          </w:tcPr>
          <w:p w14:paraId="4BE98CB1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</w:tcPr>
          <w:p w14:paraId="59C72FDA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I25.11</w:t>
            </w:r>
          </w:p>
        </w:tc>
        <w:tc>
          <w:tcPr>
            <w:tcW w:w="2880" w:type="dxa"/>
          </w:tcPr>
          <w:p w14:paraId="498397F6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Atherosclerotic heart disease of native coronary artery with angina pectoris (including I25.110–I25.119)</w:t>
            </w:r>
          </w:p>
        </w:tc>
      </w:tr>
      <w:tr w:rsidR="004F2AF7" w:rsidRPr="00760E24" w14:paraId="668E0E6E" w14:textId="77777777" w:rsidTr="00AE4032">
        <w:tc>
          <w:tcPr>
            <w:tcW w:w="2880" w:type="dxa"/>
            <w:vMerge/>
          </w:tcPr>
          <w:p w14:paraId="62D6270C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</w:tcPr>
          <w:p w14:paraId="4CA4EB93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I25.7</w:t>
            </w:r>
          </w:p>
        </w:tc>
        <w:tc>
          <w:tcPr>
            <w:tcW w:w="2880" w:type="dxa"/>
          </w:tcPr>
          <w:p w14:paraId="6DEE35AD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Atherosclerosis of coronary artery bypass graft(s)</w:t>
            </w:r>
          </w:p>
        </w:tc>
      </w:tr>
      <w:tr w:rsidR="004F2AF7" w:rsidRPr="00760E24" w14:paraId="25386CCD" w14:textId="77777777" w:rsidTr="00AE4032">
        <w:tc>
          <w:tcPr>
            <w:tcW w:w="2880" w:type="dxa"/>
            <w:vMerge/>
          </w:tcPr>
          <w:p w14:paraId="72CC710B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</w:tcPr>
          <w:p w14:paraId="2819A018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I25.8</w:t>
            </w:r>
          </w:p>
        </w:tc>
        <w:tc>
          <w:tcPr>
            <w:tcW w:w="2880" w:type="dxa"/>
          </w:tcPr>
          <w:p w14:paraId="7A1F7E2D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Other forms of chronic ischemic heart disease</w:t>
            </w:r>
          </w:p>
        </w:tc>
      </w:tr>
      <w:tr w:rsidR="004F2AF7" w:rsidRPr="00760E24" w14:paraId="225B3CB6" w14:textId="77777777" w:rsidTr="00AE4032">
        <w:tc>
          <w:tcPr>
            <w:tcW w:w="2880" w:type="dxa"/>
            <w:vMerge w:val="restart"/>
          </w:tcPr>
          <w:p w14:paraId="00B2B00B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  <w:r w:rsidRPr="00760E24">
              <w:rPr>
                <w:rFonts w:ascii="Times New Roman" w:hAnsi="Times New Roman" w:cs="Times New Roman"/>
                <w:b/>
              </w:rPr>
              <w:t>Ischemic Cerebrovascular Disease</w:t>
            </w:r>
          </w:p>
        </w:tc>
        <w:tc>
          <w:tcPr>
            <w:tcW w:w="2880" w:type="dxa"/>
          </w:tcPr>
          <w:p w14:paraId="621858FB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I63.x</w:t>
            </w:r>
          </w:p>
        </w:tc>
        <w:tc>
          <w:tcPr>
            <w:tcW w:w="2880" w:type="dxa"/>
          </w:tcPr>
          <w:p w14:paraId="5B1A7DDC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 xml:space="preserve">Cerebral infarction (all ischemic stroke </w:t>
            </w:r>
            <w:proofErr w:type="spellStart"/>
            <w:r w:rsidRPr="00760E24">
              <w:rPr>
                <w:rFonts w:ascii="Times New Roman" w:hAnsi="Times New Roman" w:cs="Times New Roman"/>
              </w:rPr>
              <w:t>subcodes</w:t>
            </w:r>
            <w:proofErr w:type="spellEnd"/>
            <w:r w:rsidRPr="00760E24">
              <w:rPr>
                <w:rFonts w:ascii="Times New Roman" w:hAnsi="Times New Roman" w:cs="Times New Roman"/>
              </w:rPr>
              <w:t>)</w:t>
            </w:r>
          </w:p>
        </w:tc>
      </w:tr>
      <w:tr w:rsidR="004F2AF7" w:rsidRPr="00760E24" w14:paraId="0FA99C7F" w14:textId="77777777" w:rsidTr="00AE4032">
        <w:tc>
          <w:tcPr>
            <w:tcW w:w="2880" w:type="dxa"/>
            <w:vMerge/>
          </w:tcPr>
          <w:p w14:paraId="2134D927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</w:tcPr>
          <w:p w14:paraId="037B6824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I64</w:t>
            </w:r>
          </w:p>
        </w:tc>
        <w:tc>
          <w:tcPr>
            <w:tcW w:w="2880" w:type="dxa"/>
          </w:tcPr>
          <w:p w14:paraId="3056DEAF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Stroke, not specified as hemorrhage or infarction</w:t>
            </w:r>
          </w:p>
        </w:tc>
      </w:tr>
      <w:tr w:rsidR="004F2AF7" w:rsidRPr="00760E24" w14:paraId="073C77AE" w14:textId="77777777" w:rsidTr="00AE4032">
        <w:tc>
          <w:tcPr>
            <w:tcW w:w="2880" w:type="dxa"/>
            <w:vMerge/>
          </w:tcPr>
          <w:p w14:paraId="78E55B19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</w:tcPr>
          <w:p w14:paraId="11E4B94F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I65.x</w:t>
            </w:r>
          </w:p>
        </w:tc>
        <w:tc>
          <w:tcPr>
            <w:tcW w:w="2880" w:type="dxa"/>
          </w:tcPr>
          <w:p w14:paraId="0EA5BC7B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 xml:space="preserve">Occlusion and stenosis of </w:t>
            </w:r>
            <w:proofErr w:type="spellStart"/>
            <w:r w:rsidRPr="00760E24">
              <w:rPr>
                <w:rFonts w:ascii="Times New Roman" w:hAnsi="Times New Roman" w:cs="Times New Roman"/>
              </w:rPr>
              <w:t>precerebral</w:t>
            </w:r>
            <w:proofErr w:type="spellEnd"/>
            <w:r w:rsidRPr="00760E24">
              <w:rPr>
                <w:rFonts w:ascii="Times New Roman" w:hAnsi="Times New Roman" w:cs="Times New Roman"/>
              </w:rPr>
              <w:t xml:space="preserve"> arteries, not resulting in cerebral infarction</w:t>
            </w:r>
          </w:p>
        </w:tc>
      </w:tr>
      <w:tr w:rsidR="004F2AF7" w:rsidRPr="00760E24" w14:paraId="54679508" w14:textId="77777777" w:rsidTr="00AE4032">
        <w:tc>
          <w:tcPr>
            <w:tcW w:w="2880" w:type="dxa"/>
            <w:vMerge/>
          </w:tcPr>
          <w:p w14:paraId="35C7FC25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</w:tcPr>
          <w:p w14:paraId="5420D82E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I66.x</w:t>
            </w:r>
          </w:p>
        </w:tc>
        <w:tc>
          <w:tcPr>
            <w:tcW w:w="2880" w:type="dxa"/>
          </w:tcPr>
          <w:p w14:paraId="0B123428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Occlusion and stenosis of cerebral arteries, not resulting in cerebral infarction</w:t>
            </w:r>
          </w:p>
        </w:tc>
      </w:tr>
      <w:tr w:rsidR="004F2AF7" w:rsidRPr="00760E24" w14:paraId="5155A49C" w14:textId="77777777" w:rsidTr="00AE4032">
        <w:tc>
          <w:tcPr>
            <w:tcW w:w="2880" w:type="dxa"/>
            <w:vMerge w:val="restart"/>
          </w:tcPr>
          <w:p w14:paraId="24CD3E15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  <w:r w:rsidRPr="00760E24">
              <w:rPr>
                <w:rFonts w:ascii="Times New Roman" w:hAnsi="Times New Roman" w:cs="Times New Roman"/>
                <w:b/>
              </w:rPr>
              <w:t>Peripheral Arterial Disease</w:t>
            </w:r>
          </w:p>
        </w:tc>
        <w:tc>
          <w:tcPr>
            <w:tcW w:w="2880" w:type="dxa"/>
          </w:tcPr>
          <w:p w14:paraId="70D36DDD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I70.2x</w:t>
            </w:r>
          </w:p>
        </w:tc>
        <w:tc>
          <w:tcPr>
            <w:tcW w:w="2880" w:type="dxa"/>
          </w:tcPr>
          <w:p w14:paraId="7A2AA700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 xml:space="preserve">Atherosclerosis of arteries of extremities (all </w:t>
            </w:r>
            <w:proofErr w:type="spellStart"/>
            <w:r w:rsidRPr="00760E24">
              <w:rPr>
                <w:rFonts w:ascii="Times New Roman" w:hAnsi="Times New Roman" w:cs="Times New Roman"/>
              </w:rPr>
              <w:t>subcodes</w:t>
            </w:r>
            <w:proofErr w:type="spellEnd"/>
            <w:r w:rsidRPr="00760E24">
              <w:rPr>
                <w:rFonts w:ascii="Times New Roman" w:hAnsi="Times New Roman" w:cs="Times New Roman"/>
              </w:rPr>
              <w:t>)</w:t>
            </w:r>
          </w:p>
        </w:tc>
      </w:tr>
      <w:tr w:rsidR="004F2AF7" w:rsidRPr="00760E24" w14:paraId="1BA947E2" w14:textId="77777777" w:rsidTr="00AE4032">
        <w:tc>
          <w:tcPr>
            <w:tcW w:w="2880" w:type="dxa"/>
            <w:vMerge/>
          </w:tcPr>
          <w:p w14:paraId="5D98C704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</w:tcPr>
          <w:p w14:paraId="4917D632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I73.9</w:t>
            </w:r>
          </w:p>
        </w:tc>
        <w:tc>
          <w:tcPr>
            <w:tcW w:w="2880" w:type="dxa"/>
          </w:tcPr>
          <w:p w14:paraId="32810BAA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Peripheral vascular disease, unspecified</w:t>
            </w:r>
          </w:p>
        </w:tc>
      </w:tr>
      <w:tr w:rsidR="004F2AF7" w:rsidRPr="00760E24" w14:paraId="1993FED8" w14:textId="77777777" w:rsidTr="00AE4032">
        <w:tc>
          <w:tcPr>
            <w:tcW w:w="2880" w:type="dxa"/>
          </w:tcPr>
          <w:p w14:paraId="48377BBF" w14:textId="77777777" w:rsidR="004F2AF7" w:rsidRPr="00760E24" w:rsidRDefault="004F2AF7" w:rsidP="00AE4032">
            <w:pPr>
              <w:rPr>
                <w:rFonts w:ascii="Times New Roman" w:hAnsi="Times New Roman" w:cs="Times New Roman"/>
                <w:b/>
              </w:rPr>
            </w:pPr>
            <w:r w:rsidRPr="00760E24">
              <w:rPr>
                <w:rFonts w:ascii="Times New Roman" w:hAnsi="Times New Roman" w:cs="Times New Roman"/>
                <w:b/>
              </w:rPr>
              <w:t>Aortic Atherosclerosis</w:t>
            </w:r>
          </w:p>
        </w:tc>
        <w:tc>
          <w:tcPr>
            <w:tcW w:w="2880" w:type="dxa"/>
          </w:tcPr>
          <w:p w14:paraId="139335A4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I70.0</w:t>
            </w:r>
          </w:p>
        </w:tc>
        <w:tc>
          <w:tcPr>
            <w:tcW w:w="2880" w:type="dxa"/>
          </w:tcPr>
          <w:p w14:paraId="117D9399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Atherosclerosis of aorta</w:t>
            </w:r>
          </w:p>
        </w:tc>
      </w:tr>
    </w:tbl>
    <w:p w14:paraId="5DA46907" w14:textId="77777777" w:rsidR="004F2AF7" w:rsidRPr="00760E24" w:rsidRDefault="004F2AF7" w:rsidP="004F2AF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75E131A" w14:textId="77777777" w:rsidR="004F2AF7" w:rsidRPr="00760E24" w:rsidRDefault="004F2AF7" w:rsidP="004F2AF7">
      <w:pPr>
        <w:spacing w:after="0" w:line="240" w:lineRule="auto"/>
        <w:rPr>
          <w:rFonts w:ascii="Times New Roman" w:hAnsi="Times New Roman" w:cs="Times New Roman"/>
        </w:rPr>
      </w:pPr>
    </w:p>
    <w:p w14:paraId="3F0F92F4" w14:textId="77777777" w:rsidR="004F2AF7" w:rsidRPr="00760E24" w:rsidRDefault="004F2AF7" w:rsidP="004F2AF7">
      <w:pPr>
        <w:rPr>
          <w:rFonts w:ascii="Times New Roman" w:hAnsi="Times New Roman" w:cs="Times New Roman"/>
          <w:b/>
          <w:bCs/>
        </w:rPr>
      </w:pPr>
      <w:r w:rsidRPr="00760E24">
        <w:rPr>
          <w:rFonts w:ascii="Times New Roman" w:hAnsi="Times New Roman" w:cs="Times New Roman"/>
          <w:b/>
          <w:bCs/>
        </w:rPr>
        <w:br w:type="page"/>
      </w:r>
    </w:p>
    <w:p w14:paraId="5385718E" w14:textId="77777777" w:rsidR="004F2AF7" w:rsidRPr="00760E24" w:rsidRDefault="004F2AF7" w:rsidP="004F2AF7">
      <w:pPr>
        <w:spacing w:after="0" w:line="240" w:lineRule="auto"/>
        <w:rPr>
          <w:rFonts w:ascii="Times New Roman" w:hAnsi="Times New Roman" w:cs="Times New Roman"/>
        </w:rPr>
      </w:pPr>
    </w:p>
    <w:p w14:paraId="41624966" w14:textId="77777777" w:rsidR="004F2AF7" w:rsidRPr="001A600F" w:rsidRDefault="004F2AF7" w:rsidP="004F2AF7">
      <w:pPr>
        <w:rPr>
          <w:rStyle w:val="Emphasis"/>
        </w:rPr>
      </w:pPr>
      <w:r w:rsidRPr="001A600F">
        <w:rPr>
          <w:rFonts w:ascii="Times New Roman" w:hAnsi="Times New Roman" w:cs="Times New Roman"/>
          <w:b/>
        </w:rPr>
        <w:t>Figure S1.</w:t>
      </w:r>
      <w:r w:rsidRPr="001A600F">
        <w:rPr>
          <w:rFonts w:ascii="Times New Roman" w:hAnsi="Times New Roman" w:cs="Times New Roman"/>
          <w:bCs/>
        </w:rPr>
        <w:t xml:space="preserve"> Flowchart showing derivation of the final analytic sample. Starting from 46,746 eligible individuals, exclusions </w:t>
      </w:r>
      <w:proofErr w:type="gramStart"/>
      <w:r w:rsidRPr="001A600F">
        <w:rPr>
          <w:rFonts w:ascii="Times New Roman" w:hAnsi="Times New Roman" w:cs="Times New Roman"/>
          <w:bCs/>
        </w:rPr>
        <w:t>were applied</w:t>
      </w:r>
      <w:proofErr w:type="gramEnd"/>
      <w:r w:rsidRPr="001A600F">
        <w:rPr>
          <w:rFonts w:ascii="Times New Roman" w:hAnsi="Times New Roman" w:cs="Times New Roman"/>
          <w:bCs/>
        </w:rPr>
        <w:t xml:space="preserve"> for missing covariates, invalid addresses, and prior ASCVD diagnoses, resulting in a final sample of 36,830 participants.</w:t>
      </w:r>
    </w:p>
    <w:p w14:paraId="72A6AEB6" w14:textId="77777777" w:rsidR="004F2AF7" w:rsidRDefault="004F2AF7" w:rsidP="004F2AF7">
      <w:pPr>
        <w:pStyle w:val="NormalWeb"/>
      </w:pPr>
      <w:r>
        <w:rPr>
          <w:noProof/>
        </w:rPr>
        <w:drawing>
          <wp:inline distT="0" distB="0" distL="0" distR="0" wp14:anchorId="5B547F42" wp14:editId="53A2FE30">
            <wp:extent cx="3899197" cy="3657600"/>
            <wp:effectExtent l="0" t="0" r="0" b="0"/>
            <wp:docPr id="5" name="Picture 5" descr="C:\Users\knobep01\Downloads\Blank diagram (5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nobep01\Downloads\Blank diagram (52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9197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96217" w14:textId="77777777" w:rsidR="004F2AF7" w:rsidRDefault="004F2AF7" w:rsidP="004F2AF7">
      <w:pPr>
        <w:pStyle w:val="NormalWeb"/>
      </w:pPr>
    </w:p>
    <w:p w14:paraId="548514CD" w14:textId="77777777" w:rsidR="004F2AF7" w:rsidRDefault="004F2AF7" w:rsidP="004F2AF7"/>
    <w:p w14:paraId="107BCD79" w14:textId="77777777" w:rsidR="004F2AF7" w:rsidRDefault="004F2AF7" w:rsidP="004F2AF7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78865BFE" w14:textId="77777777" w:rsidR="004F2AF7" w:rsidRPr="001A600F" w:rsidRDefault="004F2AF7" w:rsidP="004F2AF7">
      <w:pPr>
        <w:spacing w:after="0" w:line="240" w:lineRule="auto"/>
        <w:rPr>
          <w:rFonts w:ascii="Times New Roman" w:hAnsi="Times New Roman" w:cs="Times New Roman"/>
        </w:rPr>
      </w:pPr>
      <w:r w:rsidRPr="001A600F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 w:rsidRPr="001A600F">
        <w:rPr>
          <w:rFonts w:ascii="Times New Roman" w:hAnsi="Times New Roman" w:cs="Times New Roman"/>
          <w:b/>
        </w:rPr>
        <w:t>.</w:t>
      </w:r>
      <w:r w:rsidRPr="001A600F">
        <w:rPr>
          <w:rFonts w:ascii="Times New Roman" w:hAnsi="Times New Roman" w:cs="Times New Roman"/>
        </w:rPr>
        <w:t xml:space="preserve"> Description of the eight urban-nature exposure metrics used to construct multidimensional environmental profiles. </w:t>
      </w:r>
      <w:r>
        <w:rPr>
          <w:rFonts w:ascii="Times New Roman" w:hAnsi="Times New Roman" w:cs="Times New Roman"/>
        </w:rPr>
        <w:t xml:space="preserve"> </w:t>
      </w:r>
      <w:r w:rsidRPr="00E365F7">
        <w:rPr>
          <w:rFonts w:ascii="Times New Roman" w:hAnsi="Times New Roman" w:cs="Times New Roman"/>
        </w:rPr>
        <w:t xml:space="preserve">These metrics represent slowly changing structural features of the urban environment and </w:t>
      </w:r>
      <w:proofErr w:type="gramStart"/>
      <w:r w:rsidRPr="00E365F7">
        <w:rPr>
          <w:rFonts w:ascii="Times New Roman" w:hAnsi="Times New Roman" w:cs="Times New Roman"/>
        </w:rPr>
        <w:t>are treated</w:t>
      </w:r>
      <w:proofErr w:type="gramEnd"/>
      <w:r w:rsidRPr="00E365F7">
        <w:rPr>
          <w:rFonts w:ascii="Times New Roman" w:hAnsi="Times New Roman" w:cs="Times New Roman"/>
        </w:rPr>
        <w:t xml:space="preserve"> as time-stable measures of long-term neighborhood exposure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4140"/>
        <w:gridCol w:w="1790"/>
        <w:gridCol w:w="986"/>
        <w:gridCol w:w="554"/>
      </w:tblGrid>
      <w:tr w:rsidR="004F2AF7" w:rsidRPr="000163AD" w14:paraId="50A29469" w14:textId="77777777" w:rsidTr="00AE4032"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5841296" w14:textId="77777777" w:rsidR="004F2AF7" w:rsidRPr="000163AD" w:rsidRDefault="004F2AF7" w:rsidP="00AE4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posure Metric</w:t>
            </w:r>
          </w:p>
        </w:tc>
        <w:tc>
          <w:tcPr>
            <w:tcW w:w="414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6C9F350" w14:textId="77777777" w:rsidR="004F2AF7" w:rsidRPr="000163AD" w:rsidRDefault="004F2AF7" w:rsidP="00AE4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perational Definition</w:t>
            </w:r>
          </w:p>
        </w:tc>
        <w:tc>
          <w:tcPr>
            <w:tcW w:w="179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C881057" w14:textId="77777777" w:rsidR="004F2AF7" w:rsidRPr="000163AD" w:rsidRDefault="004F2AF7" w:rsidP="00AE4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ta Sour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AE7B000" w14:textId="77777777" w:rsidR="004F2AF7" w:rsidRPr="000163AD" w:rsidRDefault="004F2AF7" w:rsidP="00AE4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solu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557B409" w14:textId="77777777" w:rsidR="004F2AF7" w:rsidRPr="000163AD" w:rsidRDefault="004F2AF7" w:rsidP="00AE4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</w:tr>
      <w:tr w:rsidR="004F2AF7" w:rsidRPr="000163AD" w14:paraId="291B846C" w14:textId="77777777" w:rsidTr="00AE4032">
        <w:tc>
          <w:tcPr>
            <w:tcW w:w="1890" w:type="dxa"/>
            <w:tcBorders>
              <w:top w:val="single" w:sz="18" w:space="0" w:color="auto"/>
            </w:tcBorders>
            <w:hideMark/>
          </w:tcPr>
          <w:p w14:paraId="08246381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lue Space (%)</w:t>
            </w:r>
          </w:p>
        </w:tc>
        <w:tc>
          <w:tcPr>
            <w:tcW w:w="4140" w:type="dxa"/>
            <w:tcBorders>
              <w:top w:val="single" w:sz="18" w:space="0" w:color="auto"/>
            </w:tcBorders>
            <w:hideMark/>
          </w:tcPr>
          <w:p w14:paraId="7709F9CB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Percentage of land area within the 300-m buffer classified as water.</w:t>
            </w:r>
          </w:p>
        </w:tc>
        <w:tc>
          <w:tcPr>
            <w:tcW w:w="1790" w:type="dxa"/>
            <w:vMerge w:val="restart"/>
            <w:tcBorders>
              <w:top w:val="single" w:sz="18" w:space="0" w:color="auto"/>
            </w:tcBorders>
            <w:vAlign w:val="center"/>
            <w:hideMark/>
          </w:tcPr>
          <w:p w14:paraId="54C0C7D9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NYC LiDAR Land Cover Raster (OTI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 ExcludeAuth="1" ExcludeYear="1"&gt;&lt;RecNum&gt;84&lt;/RecNum&gt;&lt;DisplayText&gt;&lt;style face="superscript"&gt;52&lt;/style&gt;&lt;/DisplayText&gt;&lt;record&gt;&lt;rec-number&gt;84&lt;/rec-number&gt;&lt;foreign-keys&gt;&lt;key app="EN" db-id="p0tdww5e1fdseperw9a5dz2r0wa00ez2ftpz" timestamp="1656202335"&gt;84&lt;/key&gt;&lt;/foreign-keys&gt;&lt;ref-type name="Web Page"&gt;12&lt;/ref-type&gt;&lt;contributors&gt;&lt;/contributors&gt;&lt;titles&gt;&lt;title&gt;2017 NYC LiDAR Capture&lt;/title&gt;&lt;/titles&gt;&lt;dates&gt;&lt;/dates&gt;&lt;urls&gt;&lt;related-urls&gt;&lt;url&gt;https://maps.nyc.gov/lidar/2017/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1A600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  <w:hideMark/>
          </w:tcPr>
          <w:p w14:paraId="02BFA747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6-inch raster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  <w:hideMark/>
          </w:tcPr>
          <w:p w14:paraId="0D81014C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4F2AF7" w:rsidRPr="000163AD" w14:paraId="778F1C6A" w14:textId="77777777" w:rsidTr="00AE4032">
        <w:tc>
          <w:tcPr>
            <w:tcW w:w="1890" w:type="dxa"/>
            <w:hideMark/>
          </w:tcPr>
          <w:p w14:paraId="1FB3FC7A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ee Canopy (%)</w:t>
            </w:r>
          </w:p>
        </w:tc>
        <w:tc>
          <w:tcPr>
            <w:tcW w:w="4140" w:type="dxa"/>
            <w:hideMark/>
          </w:tcPr>
          <w:p w14:paraId="56E9949C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rcentage of land covered by tree canopy (&gt;8 </w:t>
            </w:r>
            <w:proofErr w:type="spellStart"/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ft</w:t>
            </w:r>
            <w:proofErr w:type="spellEnd"/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).</w:t>
            </w:r>
          </w:p>
        </w:tc>
        <w:tc>
          <w:tcPr>
            <w:tcW w:w="1790" w:type="dxa"/>
            <w:vMerge/>
            <w:vAlign w:val="center"/>
          </w:tcPr>
          <w:p w14:paraId="59F6F8AA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2AE8359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2BF1D542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2AF7" w:rsidRPr="000163AD" w14:paraId="5B158473" w14:textId="77777777" w:rsidTr="00AE4032"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48420DBC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ass/Shrub Cover (%)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hideMark/>
          </w:tcPr>
          <w:p w14:paraId="2915CF9F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rcentage of land covered by grass and shrubs (&lt;8 </w:t>
            </w:r>
            <w:proofErr w:type="spellStart"/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ft</w:t>
            </w:r>
            <w:proofErr w:type="spellEnd"/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).</w:t>
            </w:r>
          </w:p>
        </w:tc>
        <w:tc>
          <w:tcPr>
            <w:tcW w:w="1790" w:type="dxa"/>
            <w:vMerge/>
            <w:tcBorders>
              <w:bottom w:val="single" w:sz="4" w:space="0" w:color="auto"/>
            </w:tcBorders>
            <w:vAlign w:val="center"/>
          </w:tcPr>
          <w:p w14:paraId="44CAD6EF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4A4764D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45B3BE5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2AF7" w:rsidRPr="000163AD" w14:paraId="0CE5668C" w14:textId="77777777" w:rsidTr="00AE4032"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63871BD2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Trees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hideMark/>
          </w:tcPr>
          <w:p w14:paraId="514344A5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Count of living street trees within the buffer.</w:t>
            </w:r>
          </w:p>
        </w:tc>
        <w:tc>
          <w:tcPr>
            <w:tcW w:w="179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CAD435D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NYC Street Tree Census (NYC DPR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(DPR)&lt;/Author&gt;&lt;Year&gt;2015&lt;/Year&gt;&lt;RecNum&gt;22&lt;/RecNum&gt;&lt;DisplayText&gt;&lt;style face="superscript"&gt;33&lt;/style&gt;&lt;/DisplayText&gt;&lt;record&gt;&lt;rec-number&gt;22&lt;/rec-number&gt;&lt;foreign-keys&gt;&lt;key app="EN" db-id="sezsz9fwo02tz0ea2xpx2sso22t92rrvrf2t" timestamp="1764350601"&gt;22&lt;/key&gt;&lt;/foreign-keys&gt;&lt;ref-type name="Dataset"&gt;59&lt;/ref-type&gt;&lt;contributors&gt;&lt;authors&gt;&lt;author&gt;Department of Parks and Recreation (DPR)&lt;/author&gt;&lt;/authors&gt;&lt;secondary-authors&gt;&lt;author&gt;NYC OpenData&lt;/author&gt;&lt;/secondary-authors&gt;&lt;/contributors&gt;&lt;titles&gt;&lt;title&gt;2015 Street Tree Census - Tree Data&lt;/title&gt;&lt;/titles&gt;&lt;section&gt;June 3, 2016&lt;/section&gt;&lt;dates&gt;&lt;year&gt;2015&lt;/year&gt;&lt;pub-dates&gt;&lt;date&gt;May 2015 to October 2016&lt;/date&gt;&lt;/pub-dates&gt;&lt;/dates&gt;&lt;orig-pub&gt;October 4, 2017&lt;/orig-pub&gt;&lt;reviewed-item&gt;NYC&lt;/reviewed-item&gt;&lt;urls&gt;&lt;related-urls&gt;&lt;url&gt;https://data.cityofnewyork.us/Environment/2015-Street-Tree-Census-Tree-Data/uvpi-gqnh/about_data&lt;/url&gt;&lt;/related-urls&gt;&lt;/urls&gt;&lt;remote-database-provider&gt;NYC OpenData&lt;/remote-database-provider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1A600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DFDFCF5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i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3DE295B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4F2AF7" w:rsidRPr="000163AD" w14:paraId="41490148" w14:textId="77777777" w:rsidTr="00AE4032"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579BBE35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hannon Index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hideMark/>
          </w:tcPr>
          <w:p w14:paraId="0CDCDDAF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Tree species diversity index (richness + evenness).</w:t>
            </w:r>
          </w:p>
        </w:tc>
        <w:tc>
          <w:tcPr>
            <w:tcW w:w="1790" w:type="dxa"/>
            <w:vMerge/>
            <w:tcBorders>
              <w:bottom w:val="single" w:sz="4" w:space="0" w:color="auto"/>
            </w:tcBorders>
            <w:vAlign w:val="center"/>
          </w:tcPr>
          <w:p w14:paraId="103141AB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CB0EE59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AB4B322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2AF7" w:rsidRPr="000163AD" w14:paraId="45A13EDD" w14:textId="77777777" w:rsidTr="00AE4032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C31082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GVI (Green View Index)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5D0D89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Average visible vegetation from Google Street View imagery using computer-vision algorithms.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DD3775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T </w:t>
            </w:r>
            <w:proofErr w:type="spellStart"/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Treepedia</w:t>
            </w:r>
            <w:proofErr w:type="spellEnd"/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Google Street View–derived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 ExcludeYear="1"&gt;&lt;Author&gt;Xiaojiang Li&lt;/Author&gt;&lt;RecNum&gt;21&lt;/RecNum&gt;&lt;DisplayText&gt;&lt;style face="superscript"&gt;32&lt;/style&gt;&lt;/DisplayText&gt;&lt;record&gt;&lt;rec-number&gt;21&lt;/rec-number&gt;&lt;foreign-keys&gt;&lt;key app="EN" db-id="sezsz9fwo02tz0ea2xpx2sso22t92rrvrf2t" timestamp="1764350601"&gt;21&lt;/key&gt;&lt;/foreign-keys&gt;&lt;ref-type name="Dataset"&gt;59&lt;/ref-type&gt;&lt;contributors&gt;&lt;authors&gt;&lt;author&gt;Xiaojiang Li, Chuanrong Zhang, Weidong Li, Robert Ricard, Qingyan Meng, Weixing Zhang&lt;/author&gt;&lt;/authors&gt;&lt;secondary-authors&gt;&lt;author&gt;MIT Senseable City Lab&lt;/author&gt;&lt;/secondary-authors&gt;&lt;/contributors&gt;&lt;auth-address&gt;senseable-contacts@mit.edu&lt;/auth-address&gt;&lt;titles&gt;&lt;title&gt;Treepedia NYC&lt;/title&gt;&lt;/titles&gt;&lt;dates&gt;&lt;/dates&gt;&lt;urls&gt;&lt;related-urls&gt;&lt;url&gt;https://senseable.mit.edu/treepedia-shared/&lt;/url&gt;&lt;/related-urls&gt;&lt;/urls&gt;&lt;electronic-resource-num&gt;https://doi.org/10.1016/j.ufug.2015.06.006&lt;/electronic-resource-num&gt;&lt;remote-database-name&gt;Treepedia&lt;/remote-database-name&gt;&lt;remote-database-provider&gt;MIT Senseable City Lab&lt;/remote-database-provider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1A600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A5528D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5CDD44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4F2AF7" w:rsidRPr="000163AD" w14:paraId="054CF658" w14:textId="77777777" w:rsidTr="00AE4032"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55F570DC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Parks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hideMark/>
          </w:tcPr>
          <w:p w14:paraId="43F79A30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parks intersecting the 300-m buffer.</w:t>
            </w:r>
          </w:p>
        </w:tc>
        <w:tc>
          <w:tcPr>
            <w:tcW w:w="179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CE2FD5B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Spangler et al. (2023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pangler&lt;/Author&gt;&lt;Year&gt;2023&lt;/Year&gt;&lt;RecNum&gt;23&lt;/RecNum&gt;&lt;DisplayText&gt;&lt;style face="superscript"&gt;34&lt;/style&gt;&lt;/DisplayText&gt;&lt;record&gt;&lt;rec-number&gt;23&lt;/rec-number&gt;&lt;foreign-keys&gt;&lt;key app="EN" db-id="sezsz9fwo02tz0ea2xpx2sso22t92rrvrf2t" timestamp="1764350601"&gt;23&lt;/key&gt;&lt;/foreign-keys&gt;&lt;ref-type name="Journal Article"&gt;17&lt;/ref-type&gt;&lt;contributors&gt;&lt;authors&gt;&lt;author&gt;Spangler, Keith R.&lt;/author&gt;&lt;author&gt;Brochu, Paige&lt;/author&gt;&lt;author&gt;Nori-Sarma, Amruta&lt;/author&gt;&lt;author&gt;Milechin, Dennis&lt;/author&gt;&lt;author&gt;Rickles, Michael&lt;/author&gt;&lt;author&gt;Davis, Brandeus&lt;/author&gt;&lt;author&gt;Dukes, Kimberly A.&lt;/author&gt;&lt;author&gt;Lane, Kevin J.&lt;/author&gt;&lt;/authors&gt;&lt;/contributors&gt;&lt;titles&gt;&lt;title&gt;Calculating access to parks and other polygonal resources: A description of open-source methodologies&lt;/title&gt;&lt;secondary-title&gt;Spatial and Spatio-temporal Epidemiology&lt;/secondary-title&gt;&lt;/titles&gt;&lt;pages&gt;100606&lt;/pages&gt;&lt;volume&gt;47&lt;/volume&gt;&lt;keywords&gt;&lt;keyword&gt;Park access&lt;/keyword&gt;&lt;keyword&gt;Greenspace&lt;/keyword&gt;&lt;keyword&gt;Nature&lt;/keyword&gt;&lt;keyword&gt;Urban planning&lt;/keyword&gt;&lt;keyword&gt;Network analysis&lt;/keyword&gt;&lt;keyword&gt;Spatial epidemiology&lt;/keyword&gt;&lt;/keywords&gt;&lt;dates&gt;&lt;year&gt;2023&lt;/year&gt;&lt;pub-dates&gt;&lt;date&gt;2023/11/01/&lt;/date&gt;&lt;/pub-dates&gt;&lt;/dates&gt;&lt;isbn&gt;1877-5845&lt;/isbn&gt;&lt;urls&gt;&lt;related-urls&gt;&lt;url&gt;https://www.sciencedirect.com/science/article/pii/S1877584523000436&lt;/url&gt;&lt;/related-urls&gt;&lt;/urls&gt;&lt;electronic-resource-num&gt;https://doi.org/10.1016/j.sste.2023.10060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1A600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B1E3E55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olygon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24A3E83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4F2AF7" w:rsidRPr="000163AD" w14:paraId="02F4C556" w14:textId="77777777" w:rsidTr="00AE4032">
        <w:tc>
          <w:tcPr>
            <w:tcW w:w="1890" w:type="dxa"/>
            <w:tcBorders>
              <w:bottom w:val="single" w:sz="18" w:space="0" w:color="auto"/>
            </w:tcBorders>
            <w:hideMark/>
          </w:tcPr>
          <w:p w14:paraId="74933DC5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iant Park Service Areas</w:t>
            </w:r>
          </w:p>
        </w:tc>
        <w:tc>
          <w:tcPr>
            <w:tcW w:w="4140" w:type="dxa"/>
            <w:tcBorders>
              <w:bottom w:val="single" w:sz="18" w:space="0" w:color="auto"/>
            </w:tcBorders>
            <w:hideMark/>
          </w:tcPr>
          <w:p w14:paraId="4FB5AA6C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63AD">
              <w:rPr>
                <w:rFonts w:ascii="Times New Roman" w:eastAsia="Times New Roman" w:hAnsi="Times New Roman" w:cs="Times New Roman"/>
                <w:sz w:val="16"/>
                <w:szCs w:val="16"/>
              </w:rPr>
              <w:t>Count of 10-minute walking-service areas for parks ≥10 ha intersecting the buffer.</w:t>
            </w:r>
          </w:p>
        </w:tc>
        <w:tc>
          <w:tcPr>
            <w:tcW w:w="1790" w:type="dxa"/>
            <w:vMerge/>
            <w:tcBorders>
              <w:bottom w:val="single" w:sz="18" w:space="0" w:color="auto"/>
            </w:tcBorders>
            <w:hideMark/>
          </w:tcPr>
          <w:p w14:paraId="0757D4D1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4F8C18C3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4C9ECB94" w14:textId="77777777" w:rsidR="004F2AF7" w:rsidRPr="000163AD" w:rsidRDefault="004F2AF7" w:rsidP="00AE403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03431C2F" w14:textId="77777777" w:rsidR="004F2AF7" w:rsidRDefault="004F2AF7" w:rsidP="004F2A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09CE36F" w14:textId="77777777" w:rsidR="004F2AF7" w:rsidRPr="00765CC4" w:rsidRDefault="004F2AF7" w:rsidP="004F2AF7">
      <w:pPr>
        <w:spacing w:after="0" w:line="240" w:lineRule="auto"/>
        <w:rPr>
          <w:rFonts w:ascii="Times New Roman" w:hAnsi="Times New Roman" w:cs="Times New Roman"/>
          <w:bCs/>
          <w:szCs w:val="16"/>
        </w:rPr>
      </w:pPr>
      <w:r w:rsidRPr="00765CC4">
        <w:rPr>
          <w:rFonts w:ascii="Times New Roman" w:hAnsi="Times New Roman" w:cs="Times New Roman"/>
          <w:b/>
          <w:bCs/>
          <w:szCs w:val="16"/>
        </w:rPr>
        <w:lastRenderedPageBreak/>
        <w:t xml:space="preserve">Table S3: </w:t>
      </w:r>
      <w:r w:rsidRPr="00765CC4">
        <w:rPr>
          <w:rFonts w:ascii="Times New Roman" w:hAnsi="Times New Roman" w:cs="Times New Roman"/>
          <w:bCs/>
          <w:szCs w:val="16"/>
        </w:rPr>
        <w:t xml:space="preserve">Baseline Characteristics of Study Population </w:t>
      </w:r>
      <w:r w:rsidRPr="00765CC4">
        <w:rPr>
          <w:rFonts w:ascii="Times New Roman" w:hAnsi="Times New Roman" w:cs="Times New Roman"/>
          <w:szCs w:val="16"/>
        </w:rPr>
        <w:t>stratified by cluster typ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67"/>
        <w:gridCol w:w="1083"/>
        <w:gridCol w:w="1083"/>
        <w:gridCol w:w="1003"/>
        <w:gridCol w:w="1083"/>
        <w:gridCol w:w="1083"/>
      </w:tblGrid>
      <w:tr w:rsidR="004F2AF7" w:rsidRPr="001A600F" w14:paraId="1D63B3A6" w14:textId="77777777" w:rsidTr="00AE4032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CDF82D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B6CD42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Green</w:t>
            </w:r>
          </w:p>
          <w:p w14:paraId="1CED40EF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(N = </w:t>
            </w: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,456)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E0D023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front</w:t>
            </w:r>
          </w:p>
          <w:p w14:paraId="4F9DBB36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(N = </w:t>
            </w: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2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23E10E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et Trees</w:t>
            </w:r>
          </w:p>
          <w:p w14:paraId="087DB925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(N = </w:t>
            </w: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47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347903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Cover</w:t>
            </w:r>
          </w:p>
          <w:p w14:paraId="2A134740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(N = </w:t>
            </w: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5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A12FF3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k Access</w:t>
            </w:r>
          </w:p>
          <w:p w14:paraId="02B964FB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(N = </w:t>
            </w: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42)</w:t>
            </w:r>
          </w:p>
        </w:tc>
      </w:tr>
      <w:tr w:rsidR="004F2AF7" w:rsidRPr="001A600F" w14:paraId="3BDAFEF3" w14:textId="77777777" w:rsidTr="00AE40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9F35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x, </w:t>
            </w:r>
            <w:proofErr w:type="gramStart"/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,</w:t>
            </w:r>
            <w:proofErr w:type="gramEnd"/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 (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B6BB3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24 (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9BBF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5 (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F9E7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3 (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F527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7 (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91AA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89 (66.6)</w:t>
            </w:r>
          </w:p>
        </w:tc>
      </w:tr>
      <w:tr w:rsidR="004F2AF7" w:rsidRPr="001A600F" w14:paraId="271C9EF2" w14:textId="77777777" w:rsidTr="00AE40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8219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e, N (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E068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7E220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AD8A4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5DE87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69770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2AF7" w:rsidRPr="001A600F" w14:paraId="0033768C" w14:textId="77777777" w:rsidTr="00AE40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A7C1D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  </w:t>
            </w: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n-Whi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821F9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70 (6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4B8F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9 (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A1C3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22 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967F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1 (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6C1E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38 (74.2)</w:t>
            </w:r>
          </w:p>
        </w:tc>
      </w:tr>
      <w:tr w:rsidR="004F2AF7" w:rsidRPr="001A600F" w14:paraId="3B8602BF" w14:textId="77777777" w:rsidTr="00AE40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7C73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  Whi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E2C56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86 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97F6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5 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A576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50 (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8BB0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 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C763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4 (25.8)</w:t>
            </w:r>
          </w:p>
        </w:tc>
      </w:tr>
      <w:tr w:rsidR="004F2AF7" w:rsidRPr="001A600F" w14:paraId="0DD0EC28" w14:textId="77777777" w:rsidTr="00AE40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34CD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rance Type, N (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A6707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F471D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81FFD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021CD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D76BC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2AF7" w:rsidRPr="001A600F" w14:paraId="7E86F80C" w14:textId="77777777" w:rsidTr="00AE40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768D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  Medic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0C5A7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8DFA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A8C2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D465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1031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 (3.9)</w:t>
            </w:r>
          </w:p>
        </w:tc>
      </w:tr>
      <w:tr w:rsidR="004F2AF7" w:rsidRPr="001A600F" w14:paraId="037AFB85" w14:textId="77777777" w:rsidTr="00AE40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D2CE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  </w:t>
            </w: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F8C9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13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0998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0 (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C624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69 (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1637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66 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0C3B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06 (96.1)</w:t>
            </w:r>
          </w:p>
        </w:tc>
      </w:tr>
      <w:tr w:rsidR="004F2AF7" w:rsidRPr="001A600F" w14:paraId="779DC75F" w14:textId="77777777" w:rsidTr="00AE40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C6C1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(Mean, SD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9EC0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35 (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EDEA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37 (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9EC65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69 (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B5FC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41 (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4F7A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33 (8.60)</w:t>
            </w:r>
          </w:p>
        </w:tc>
      </w:tr>
      <w:tr w:rsidR="004F2AF7" w:rsidRPr="001A600F" w14:paraId="285643F9" w14:textId="77777777" w:rsidTr="00AE40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6F5C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ighborhood Characteristics (Mean, SD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1355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187E9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7BBED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15B79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F0BD9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2AF7" w:rsidRPr="001A600F" w14:paraId="1FED400B" w14:textId="77777777" w:rsidTr="00AE40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6D85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  % Below Federal Poverty L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8346C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2 (1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FA68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8 (1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6C8F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3 (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5854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3 (1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7911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7 (12.05)</w:t>
            </w:r>
          </w:p>
        </w:tc>
      </w:tr>
      <w:tr w:rsidR="004F2AF7" w:rsidRPr="001A600F" w14:paraId="56148BC9" w14:textId="77777777" w:rsidTr="00AE40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A8AE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  </w:t>
            </w: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% Non-Hispanic Black Resid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A0E61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2 (2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59C1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2 (2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3BFF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2 (1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7B48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9 (2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443D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6 (20.43)</w:t>
            </w:r>
          </w:p>
        </w:tc>
      </w:tr>
      <w:tr w:rsidR="004F2AF7" w:rsidRPr="001A600F" w14:paraId="49F71FFE" w14:textId="77777777" w:rsidTr="00AE40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37DA0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5AA3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CEE43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D7261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9DE9C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DEBAD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2AF7" w:rsidRPr="001A600F" w14:paraId="6F303EAF" w14:textId="77777777" w:rsidTr="00AE40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2C71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ASCVD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CA45F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7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A8A1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9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F358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7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3C0E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4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AAB1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3 (32.2)</w:t>
            </w:r>
          </w:p>
        </w:tc>
      </w:tr>
      <w:tr w:rsidR="004F2AF7" w:rsidRPr="001A600F" w14:paraId="2EBF5560" w14:textId="77777777" w:rsidTr="00AE403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E1BF7B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Dea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7B878E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 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0C436D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839BB7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F9A3A2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0743C3" w14:textId="77777777" w:rsidR="004F2AF7" w:rsidRPr="001A600F" w:rsidRDefault="004F2AF7" w:rsidP="00AE403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A60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 (3.4)</w:t>
            </w:r>
          </w:p>
        </w:tc>
      </w:tr>
    </w:tbl>
    <w:p w14:paraId="7D3B0CED" w14:textId="77777777" w:rsidR="004F2AF7" w:rsidRDefault="004F2AF7" w:rsidP="004F2AF7">
      <w:pPr>
        <w:spacing w:after="0" w:line="240" w:lineRule="auto"/>
        <w:rPr>
          <w:rFonts w:ascii="Times New Roman" w:hAnsi="Times New Roman" w:cs="Times New Roman"/>
        </w:rPr>
      </w:pPr>
    </w:p>
    <w:p w14:paraId="5D6BE41F" w14:textId="77777777" w:rsidR="004F2AF7" w:rsidRDefault="004F2AF7" w:rsidP="004F2AF7">
      <w:pPr>
        <w:spacing w:after="0" w:line="240" w:lineRule="auto"/>
        <w:rPr>
          <w:rFonts w:ascii="Times New Roman" w:hAnsi="Times New Roman" w:cs="Times New Roman"/>
        </w:rPr>
      </w:pPr>
    </w:p>
    <w:p w14:paraId="0F1B5534" w14:textId="77777777" w:rsidR="004F2AF7" w:rsidRPr="00AE7FD5" w:rsidRDefault="004F2AF7" w:rsidP="004F2AF7">
      <w:pPr>
        <w:spacing w:after="0" w:line="240" w:lineRule="auto"/>
        <w:jc w:val="both"/>
        <w:rPr>
          <w:rFonts w:ascii="Times New Roman" w:hAnsi="Times New Roman" w:cs="Times New Roman"/>
          <w:bCs/>
          <w:szCs w:val="16"/>
        </w:rPr>
      </w:pPr>
      <w:r w:rsidRPr="00760E24">
        <w:rPr>
          <w:rFonts w:ascii="Times New Roman" w:hAnsi="Times New Roman" w:cs="Times New Roman"/>
          <w:b/>
          <w:bCs/>
          <w:szCs w:val="16"/>
        </w:rPr>
        <w:t>Table </w:t>
      </w:r>
      <w:r>
        <w:rPr>
          <w:rFonts w:ascii="Times New Roman" w:hAnsi="Times New Roman" w:cs="Times New Roman"/>
          <w:b/>
          <w:bCs/>
          <w:szCs w:val="16"/>
        </w:rPr>
        <w:t>S4</w:t>
      </w:r>
      <w:r w:rsidRPr="00760E24">
        <w:rPr>
          <w:rFonts w:ascii="Times New Roman" w:hAnsi="Times New Roman" w:cs="Times New Roman"/>
          <w:b/>
          <w:bCs/>
          <w:szCs w:val="16"/>
        </w:rPr>
        <w:t xml:space="preserve">. </w:t>
      </w:r>
      <w:r w:rsidRPr="00760E24">
        <w:rPr>
          <w:rFonts w:ascii="Times New Roman" w:hAnsi="Times New Roman" w:cs="Times New Roman"/>
          <w:bCs/>
          <w:szCs w:val="16"/>
        </w:rPr>
        <w:t>Hazard ratios (HRs) and 95% confidence intervals (CIs) for the association between each urban nature exposure profile and ASCVD events</w:t>
      </w:r>
      <w:r>
        <w:rPr>
          <w:rFonts w:ascii="Times New Roman" w:hAnsi="Times New Roman" w:cs="Times New Roman"/>
          <w:bCs/>
          <w:szCs w:val="16"/>
        </w:rPr>
        <w:t xml:space="preserve"> with death as a competing risk</w:t>
      </w:r>
      <w:r w:rsidRPr="00760E24">
        <w:rPr>
          <w:rFonts w:ascii="Times New Roman" w:hAnsi="Times New Roman" w:cs="Times New Roman"/>
          <w:bCs/>
          <w:szCs w:val="16"/>
        </w:rPr>
        <w:t xml:space="preserve">. Estimates are from the </w:t>
      </w:r>
      <w:r>
        <w:rPr>
          <w:rFonts w:ascii="Times New Roman" w:hAnsi="Times New Roman" w:cs="Times New Roman"/>
          <w:bCs/>
          <w:szCs w:val="16"/>
        </w:rPr>
        <w:t>sensitivity</w:t>
      </w:r>
      <w:r w:rsidRPr="00760E24">
        <w:rPr>
          <w:rFonts w:ascii="Times New Roman" w:hAnsi="Times New Roman" w:cs="Times New Roman"/>
          <w:bCs/>
          <w:szCs w:val="16"/>
        </w:rPr>
        <w:t xml:space="preserve"> Cox proportional hazards model using the Low-green profile as the reference group. </w:t>
      </w:r>
      <w:r>
        <w:rPr>
          <w:rFonts w:ascii="Times New Roman" w:hAnsi="Times New Roman" w:cs="Times New Roman"/>
          <w:bCs/>
          <w:szCs w:val="16"/>
        </w:rPr>
        <w:t>Adjusted model</w:t>
      </w:r>
      <w:r w:rsidRPr="00760E24">
        <w:rPr>
          <w:rFonts w:ascii="Times New Roman" w:hAnsi="Times New Roman" w:cs="Times New Roman"/>
          <w:bCs/>
          <w:szCs w:val="16"/>
        </w:rPr>
        <w:t xml:space="preserve"> </w:t>
      </w:r>
      <w:r>
        <w:rPr>
          <w:rFonts w:ascii="Times New Roman" w:hAnsi="Times New Roman" w:cs="Times New Roman"/>
          <w:bCs/>
          <w:szCs w:val="16"/>
        </w:rPr>
        <w:t>was</w:t>
      </w:r>
      <w:r w:rsidRPr="00760E24">
        <w:rPr>
          <w:rFonts w:ascii="Times New Roman" w:hAnsi="Times New Roman" w:cs="Times New Roman"/>
          <w:bCs/>
          <w:szCs w:val="16"/>
        </w:rPr>
        <w:t xml:space="preserve"> adjusted for race/ethnicity (White vs. Non-White), insurance type, age, sex, </w:t>
      </w:r>
      <w:r>
        <w:rPr>
          <w:rFonts w:ascii="Times New Roman" w:hAnsi="Times New Roman" w:cs="Times New Roman"/>
          <w:bCs/>
          <w:szCs w:val="16"/>
        </w:rPr>
        <w:t xml:space="preserve">social vulnerability, environmental burden, and health vulnerability. </w:t>
      </w:r>
      <w:r w:rsidRPr="00760E24">
        <w:rPr>
          <w:rFonts w:ascii="Times New Roman" w:hAnsi="Times New Roman" w:cs="Times New Roman"/>
          <w:bCs/>
          <w:szCs w:val="16"/>
        </w:rPr>
        <w:t>Asterisks (*) indicate statistically significant associations at p &lt; 0.05.</w:t>
      </w:r>
    </w:p>
    <w:p w14:paraId="26A05A7F" w14:textId="77777777" w:rsidR="004F2AF7" w:rsidRPr="00760E24" w:rsidRDefault="004F2AF7" w:rsidP="004F2AF7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16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25"/>
        <w:gridCol w:w="2398"/>
      </w:tblGrid>
      <w:tr w:rsidR="004F2AF7" w:rsidRPr="00760E24" w14:paraId="0DEA2B42" w14:textId="77777777" w:rsidTr="00AE4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0BC9339" w14:textId="77777777" w:rsidR="004F2AF7" w:rsidRPr="00760E24" w:rsidRDefault="004F2AF7" w:rsidP="00AE4032">
            <w:pPr>
              <w:rPr>
                <w:rFonts w:ascii="Times New Roman" w:hAnsi="Times New Roman" w:cs="Times New Roman"/>
                <w:bCs w:val="0"/>
              </w:rPr>
            </w:pPr>
            <w:r w:rsidRPr="00760E24">
              <w:rPr>
                <w:rFonts w:ascii="Times New Roman" w:hAnsi="Times New Roman" w:cs="Times New Roman"/>
                <w:bCs w:val="0"/>
              </w:rPr>
              <w:t>Urban Nature Profil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D68F0CA" w14:textId="77777777" w:rsidR="004F2AF7" w:rsidRPr="00760E24" w:rsidRDefault="004F2AF7" w:rsidP="00AE4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16"/>
              </w:rPr>
              <w:t xml:space="preserve">Adjusted </w:t>
            </w:r>
            <w:r w:rsidRPr="00760E24">
              <w:rPr>
                <w:rFonts w:ascii="Times New Roman" w:eastAsia="Arial" w:hAnsi="Times New Roman" w:cs="Times New Roman"/>
                <w:color w:val="000000"/>
                <w:szCs w:val="16"/>
              </w:rPr>
              <w:t>HR (95% CI)</w:t>
            </w:r>
          </w:p>
        </w:tc>
      </w:tr>
      <w:tr w:rsidR="004F2AF7" w:rsidRPr="00760E24" w14:paraId="7289EE75" w14:textId="77777777" w:rsidTr="00A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hideMark/>
          </w:tcPr>
          <w:p w14:paraId="6B8A4D74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Waterfront 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33CA4A1C" w14:textId="77777777" w:rsidR="004F2AF7" w:rsidRPr="00CD31AC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31AC">
              <w:rPr>
                <w:rFonts w:ascii="Times New Roman" w:eastAsia="Arial" w:hAnsi="Times New Roman" w:cs="Times New Roman"/>
                <w:color w:val="000000"/>
              </w:rPr>
              <w:t>0.72(0.53, 0.97)*</w:t>
            </w:r>
          </w:p>
        </w:tc>
      </w:tr>
      <w:tr w:rsidR="004F2AF7" w:rsidRPr="00760E24" w14:paraId="39141AE0" w14:textId="77777777" w:rsidTr="00AE403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8DF9FD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Street trees </w:t>
            </w:r>
          </w:p>
        </w:tc>
        <w:tc>
          <w:tcPr>
            <w:tcW w:w="0" w:type="auto"/>
            <w:vAlign w:val="center"/>
            <w:hideMark/>
          </w:tcPr>
          <w:p w14:paraId="51BC1F93" w14:textId="77777777" w:rsidR="004F2AF7" w:rsidRPr="00CD31AC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31AC">
              <w:rPr>
                <w:rFonts w:ascii="Times New Roman" w:eastAsia="Arial" w:hAnsi="Times New Roman" w:cs="Times New Roman"/>
                <w:color w:val="000000"/>
              </w:rPr>
              <w:t>0.82(0.66, 1.02)</w:t>
            </w:r>
          </w:p>
        </w:tc>
      </w:tr>
      <w:tr w:rsidR="004F2AF7" w:rsidRPr="00760E24" w14:paraId="5AB93777" w14:textId="77777777" w:rsidTr="00A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57E05C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High cover </w:t>
            </w:r>
          </w:p>
        </w:tc>
        <w:tc>
          <w:tcPr>
            <w:tcW w:w="0" w:type="auto"/>
            <w:vAlign w:val="center"/>
            <w:hideMark/>
          </w:tcPr>
          <w:p w14:paraId="6D471338" w14:textId="77777777" w:rsidR="004F2AF7" w:rsidRPr="00CD31AC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31AC">
              <w:rPr>
                <w:rFonts w:ascii="Times New Roman" w:eastAsia="Arial" w:hAnsi="Times New Roman" w:cs="Times New Roman"/>
                <w:color w:val="000000"/>
              </w:rPr>
              <w:t>0.96(0.71, 1.29)</w:t>
            </w:r>
          </w:p>
        </w:tc>
      </w:tr>
      <w:tr w:rsidR="004F2AF7" w:rsidRPr="00760E24" w14:paraId="2D9788E3" w14:textId="77777777" w:rsidTr="00AE403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  <w:hideMark/>
          </w:tcPr>
          <w:p w14:paraId="0E91AE45" w14:textId="77777777" w:rsidR="004F2AF7" w:rsidRPr="00760E24" w:rsidRDefault="004F2AF7" w:rsidP="00AE4032">
            <w:pPr>
              <w:rPr>
                <w:rFonts w:ascii="Times New Roman" w:hAnsi="Times New Roman" w:cs="Times New Roman"/>
              </w:rPr>
            </w:pPr>
            <w:r w:rsidRPr="00760E24">
              <w:rPr>
                <w:rFonts w:ascii="Times New Roman" w:hAnsi="Times New Roman" w:cs="Times New Roman"/>
              </w:rPr>
              <w:t>Park access 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vAlign w:val="center"/>
            <w:hideMark/>
          </w:tcPr>
          <w:p w14:paraId="05D73EF9" w14:textId="77777777" w:rsidR="004F2AF7" w:rsidRPr="00CD31AC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31AC">
              <w:rPr>
                <w:rFonts w:ascii="Times New Roman" w:eastAsia="Arial" w:hAnsi="Times New Roman" w:cs="Times New Roman"/>
                <w:color w:val="000000"/>
              </w:rPr>
              <w:t>0.94(0.77, 1.14)</w:t>
            </w:r>
          </w:p>
        </w:tc>
      </w:tr>
    </w:tbl>
    <w:p w14:paraId="296B294F" w14:textId="77777777" w:rsidR="004F2AF7" w:rsidRDefault="004F2AF7" w:rsidP="004F2AF7">
      <w:pPr>
        <w:spacing w:after="0" w:line="240" w:lineRule="auto"/>
        <w:rPr>
          <w:rFonts w:ascii="Times New Roman" w:hAnsi="Times New Roman" w:cs="Times New Roman"/>
        </w:rPr>
      </w:pPr>
    </w:p>
    <w:p w14:paraId="0F1C820F" w14:textId="77777777" w:rsidR="004F2AF7" w:rsidRDefault="004F2AF7" w:rsidP="004F2AF7">
      <w:pPr>
        <w:spacing w:after="0" w:line="240" w:lineRule="auto"/>
        <w:rPr>
          <w:rFonts w:ascii="Times New Roman" w:hAnsi="Times New Roman" w:cs="Times New Roman"/>
        </w:rPr>
      </w:pPr>
    </w:p>
    <w:p w14:paraId="53B6426E" w14:textId="77777777" w:rsidR="004F2AF7" w:rsidRPr="00760E24" w:rsidRDefault="004F2AF7" w:rsidP="004F2AF7">
      <w:pPr>
        <w:spacing w:after="0" w:line="240" w:lineRule="auto"/>
        <w:rPr>
          <w:rFonts w:ascii="Times New Roman" w:hAnsi="Times New Roman" w:cs="Times New Roman"/>
        </w:rPr>
      </w:pPr>
    </w:p>
    <w:p w14:paraId="121F4CA8" w14:textId="77777777" w:rsidR="004F2AF7" w:rsidRPr="00760E24" w:rsidRDefault="004F2AF7" w:rsidP="004F2AF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5CC8293" w14:textId="77777777" w:rsidR="004F2AF7" w:rsidRPr="00CD31AC" w:rsidRDefault="004F2AF7" w:rsidP="004F2AF7">
      <w:pPr>
        <w:spacing w:after="0" w:line="240" w:lineRule="auto"/>
        <w:jc w:val="both"/>
        <w:rPr>
          <w:rFonts w:ascii="Times New Roman" w:hAnsi="Times New Roman" w:cs="Times New Roman"/>
          <w:bCs/>
          <w:szCs w:val="16"/>
        </w:rPr>
      </w:pPr>
      <w:r w:rsidRPr="00CD31AC">
        <w:rPr>
          <w:rFonts w:ascii="Times New Roman" w:hAnsi="Times New Roman" w:cs="Times New Roman"/>
          <w:b/>
          <w:bCs/>
          <w:szCs w:val="16"/>
        </w:rPr>
        <w:t xml:space="preserve">Table S5:  </w:t>
      </w:r>
      <w:r w:rsidRPr="00CD31AC">
        <w:rPr>
          <w:rFonts w:ascii="Times New Roman" w:hAnsi="Times New Roman" w:cs="Times New Roman"/>
          <w:bCs/>
          <w:szCs w:val="16"/>
        </w:rPr>
        <w:t>Hazard ratios (HRs) and 95% confidence intervals (CIs) comparing Nature Profiles across strata of sex, race/ethnicity, neighborhood poverty (</w:t>
      </w:r>
      <w:proofErr w:type="gramStart"/>
      <w:r w:rsidRPr="00CD31AC">
        <w:rPr>
          <w:rFonts w:ascii="Times New Roman" w:hAnsi="Times New Roman" w:cs="Times New Roman"/>
          <w:bCs/>
          <w:szCs w:val="16"/>
        </w:rPr>
        <w:t>%</w:t>
      </w:r>
      <w:proofErr w:type="gramEnd"/>
      <w:r w:rsidRPr="00CD31AC">
        <w:rPr>
          <w:rFonts w:ascii="Times New Roman" w:hAnsi="Times New Roman" w:cs="Times New Roman"/>
          <w:bCs/>
          <w:szCs w:val="16"/>
        </w:rPr>
        <w:t>), and percent non-Hispanic Black residents. Results are from Cox proportional hazards models including interaction terms between cluster membership and each modifier, plus adjustment by insurance and age. Asterisks (*) indicate statistically significant contrasts at p &lt; 0.05.</w:t>
      </w:r>
    </w:p>
    <w:p w14:paraId="21BA2E6D" w14:textId="77777777" w:rsidR="004F2AF7" w:rsidRDefault="004F2AF7" w:rsidP="004F2AF7">
      <w:pPr>
        <w:spacing w:after="0" w:line="240" w:lineRule="auto"/>
        <w:jc w:val="both"/>
        <w:rPr>
          <w:rFonts w:ascii="Times New Roman" w:hAnsi="Times New Roman" w:cs="Times New Roman"/>
          <w:bCs/>
          <w:sz w:val="16"/>
          <w:szCs w:val="16"/>
        </w:rPr>
      </w:pPr>
    </w:p>
    <w:p w14:paraId="7E93CA16" w14:textId="77777777" w:rsidR="004F2AF7" w:rsidRPr="00760E24" w:rsidRDefault="004F2AF7" w:rsidP="004F2AF7">
      <w:pPr>
        <w:spacing w:after="0" w:line="240" w:lineRule="auto"/>
        <w:jc w:val="both"/>
        <w:rPr>
          <w:rFonts w:ascii="Times New Roman" w:hAnsi="Times New Roman" w:cs="Times New Roman"/>
          <w:bCs/>
          <w:sz w:val="16"/>
          <w:szCs w:val="16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03"/>
        <w:gridCol w:w="1013"/>
        <w:gridCol w:w="984"/>
        <w:gridCol w:w="1010"/>
        <w:gridCol w:w="1010"/>
        <w:gridCol w:w="1010"/>
        <w:gridCol w:w="1010"/>
        <w:gridCol w:w="1010"/>
        <w:gridCol w:w="1010"/>
      </w:tblGrid>
      <w:tr w:rsidR="004F2AF7" w:rsidRPr="00C33726" w14:paraId="2FEA662E" w14:textId="77777777" w:rsidTr="00AE4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BC9A91" w14:textId="77777777" w:rsidR="004F2AF7" w:rsidRPr="00C33726" w:rsidRDefault="004F2AF7" w:rsidP="00AE4032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0C8267CC" w14:textId="77777777" w:rsidR="004F2AF7" w:rsidRPr="00C33726" w:rsidRDefault="004F2AF7" w:rsidP="00AE4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01D4BCA7" w14:textId="77777777" w:rsidR="004F2AF7" w:rsidRPr="00C33726" w:rsidRDefault="004F2AF7" w:rsidP="00AE4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ace group</w:t>
            </w: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59560757" w14:textId="77777777" w:rsidR="004F2AF7" w:rsidRPr="00C33726" w:rsidRDefault="004F2AF7" w:rsidP="00AE4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% Poverty</w:t>
            </w: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5464890C" w14:textId="77777777" w:rsidR="004F2AF7" w:rsidRPr="00C33726" w:rsidRDefault="004F2AF7" w:rsidP="00AE4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% NH Black</w:t>
            </w:r>
          </w:p>
        </w:tc>
      </w:tr>
      <w:tr w:rsidR="004F2AF7" w:rsidRPr="00C33726" w14:paraId="4EA8CA3C" w14:textId="77777777" w:rsidTr="00A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4E5EBDDD" w14:textId="77777777" w:rsidR="004F2AF7" w:rsidRPr="00C33726" w:rsidRDefault="004F2AF7" w:rsidP="00AE4032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ontras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3A6A83F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B912E03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372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B9EFA9D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372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on-Whit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D01247D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FE1A5E0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EA573BE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75%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C56131E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D285099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75%</w:t>
            </w:r>
          </w:p>
        </w:tc>
      </w:tr>
      <w:tr w:rsidR="004F2AF7" w:rsidRPr="00C33726" w14:paraId="1A73A7CB" w14:textId="77777777" w:rsidTr="00A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C6332AB" w14:textId="77777777" w:rsidR="004F2AF7" w:rsidRPr="00C33726" w:rsidRDefault="004F2AF7" w:rsidP="00AE40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terfront / Low Gree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49B9FEA" w14:textId="77777777" w:rsidR="004F2AF7" w:rsidRPr="00C33726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8 (0.741; 0.926)*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152AD06" w14:textId="77777777" w:rsidR="004F2AF7" w:rsidRPr="00C33726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5 (0.754; 0.97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BC490EC" w14:textId="77777777" w:rsidR="004F2AF7" w:rsidRPr="00C33726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8 (0.782; 0.987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EF8B475" w14:textId="77777777" w:rsidR="004F2AF7" w:rsidRPr="00C33726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7 (0.691; 0.942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62FB6C1" w14:textId="77777777" w:rsidR="004F2AF7" w:rsidRPr="00C33726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7 (0.718; 0.907)*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F830A8A" w14:textId="77777777" w:rsidR="004F2AF7" w:rsidRPr="00C33726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789; 0.959)*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13836B5" w14:textId="77777777" w:rsidR="004F2AF7" w:rsidRPr="00C33726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9 (0.753; 0.935)*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497B125" w14:textId="77777777" w:rsidR="004F2AF7" w:rsidRPr="00C33726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3 (0.767; 0.926)*</w:t>
            </w:r>
          </w:p>
        </w:tc>
      </w:tr>
      <w:tr w:rsidR="004F2AF7" w:rsidRPr="00C33726" w14:paraId="6AFD1581" w14:textId="77777777" w:rsidTr="00A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1F8D7EF" w14:textId="77777777" w:rsidR="004F2AF7" w:rsidRPr="00C33726" w:rsidRDefault="004F2AF7" w:rsidP="00AE40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et T</w:t>
            </w:r>
            <w:r w:rsidRPr="00C3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es / Low Gre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80C6B7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3 (0.804; 0.948)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41A9F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1 (0.833; 0.99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E0BD2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8 (0.849; 0.9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84AC3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7 (0.784; 0.958)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8DBA6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8 (0.801; 0.941)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F7414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1 (0.83; 0.9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4F803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5 (0.887; 1.0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B4F47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3 (0.798; 0.933)*</w:t>
            </w:r>
          </w:p>
        </w:tc>
      </w:tr>
      <w:tr w:rsidR="004F2AF7" w:rsidRPr="00C33726" w14:paraId="533A270F" w14:textId="77777777" w:rsidTr="00A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A2EF758" w14:textId="77777777" w:rsidR="004F2AF7" w:rsidRPr="00C33726" w:rsidRDefault="004F2AF7" w:rsidP="00AE40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C</w:t>
            </w:r>
            <w:r w:rsidRPr="00C3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 / Low Gre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D399A6" w14:textId="77777777" w:rsidR="004F2AF7" w:rsidRPr="00C33726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8 (0.846; 1.03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A555D" w14:textId="77777777" w:rsidR="004F2AF7" w:rsidRPr="00C33726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39; 1.05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9A562" w14:textId="77777777" w:rsidR="004F2AF7" w:rsidRPr="00C33726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6 (0.797; 0.98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A56DA" w14:textId="77777777" w:rsidR="004F2AF7" w:rsidRPr="00C33726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 (0.878; 1.1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2B027" w14:textId="77777777" w:rsidR="004F2AF7" w:rsidRPr="00C33726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4 (0.863; 1.0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CA288" w14:textId="77777777" w:rsidR="004F2AF7" w:rsidRPr="00C33726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5 (0.837; 1.04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4177E" w14:textId="77777777" w:rsidR="004F2AF7" w:rsidRPr="00C33726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5 (0.814; 0.98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61FAE" w14:textId="77777777" w:rsidR="004F2AF7" w:rsidRPr="00C33726" w:rsidRDefault="004F2AF7" w:rsidP="00AE4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1 (0.884; 1.044)</w:t>
            </w:r>
          </w:p>
        </w:tc>
      </w:tr>
      <w:tr w:rsidR="004F2AF7" w:rsidRPr="00C33726" w14:paraId="78D34B5B" w14:textId="77777777" w:rsidTr="00A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8F943E9" w14:textId="77777777" w:rsidR="004F2AF7" w:rsidRPr="00C33726" w:rsidRDefault="004F2AF7" w:rsidP="00AE40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k A</w:t>
            </w:r>
            <w:r w:rsidRPr="00C3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ess / Low Green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DAF3D34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8 (0.856; 1.007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6CBBB9A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1 (0.76; 0.909)*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0E8AFE8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2 (0.786; 0.923)*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9B10A29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5 (0.809; 1.013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7DF872F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9 (0.795; 0.95)*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551EA12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6 (0.824; 0.952)*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28D7FC5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8 (0.784; 0.917)*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96B6A22" w14:textId="77777777" w:rsidR="004F2AF7" w:rsidRPr="00C33726" w:rsidRDefault="004F2AF7" w:rsidP="00AE4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C337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3 (0.834; 0.957)*</w:t>
            </w:r>
          </w:p>
        </w:tc>
      </w:tr>
    </w:tbl>
    <w:p w14:paraId="5CFECAF3" w14:textId="77777777" w:rsidR="004F2AF7" w:rsidRPr="00CD31AC" w:rsidRDefault="004F2AF7" w:rsidP="004F2AF7">
      <w:pPr>
        <w:rPr>
          <w:rFonts w:ascii="Times New Roman" w:hAnsi="Times New Roman" w:cs="Times New Roman"/>
        </w:rPr>
      </w:pPr>
    </w:p>
    <w:p w14:paraId="35BCA25F" w14:textId="77777777" w:rsidR="00220667" w:rsidRDefault="00220667"/>
    <w:sectPr w:rsidR="00220667" w:rsidSect="004F2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AF7"/>
    <w:rsid w:val="0000115D"/>
    <w:rsid w:val="000307F4"/>
    <w:rsid w:val="00062DD5"/>
    <w:rsid w:val="00084266"/>
    <w:rsid w:val="00150D8A"/>
    <w:rsid w:val="001560AB"/>
    <w:rsid w:val="0020198F"/>
    <w:rsid w:val="00203B05"/>
    <w:rsid w:val="00220667"/>
    <w:rsid w:val="002F2E04"/>
    <w:rsid w:val="00402F8F"/>
    <w:rsid w:val="004B0EDE"/>
    <w:rsid w:val="004F2AF7"/>
    <w:rsid w:val="006439D4"/>
    <w:rsid w:val="00677BA5"/>
    <w:rsid w:val="006B471B"/>
    <w:rsid w:val="006C3FA0"/>
    <w:rsid w:val="006D4E6C"/>
    <w:rsid w:val="00713A32"/>
    <w:rsid w:val="00745F4C"/>
    <w:rsid w:val="00762B9B"/>
    <w:rsid w:val="007B3826"/>
    <w:rsid w:val="00864A32"/>
    <w:rsid w:val="008707B7"/>
    <w:rsid w:val="008A19E6"/>
    <w:rsid w:val="00933948"/>
    <w:rsid w:val="00944D76"/>
    <w:rsid w:val="00957F2B"/>
    <w:rsid w:val="009861DB"/>
    <w:rsid w:val="009B5E46"/>
    <w:rsid w:val="00A90796"/>
    <w:rsid w:val="00AE0AB2"/>
    <w:rsid w:val="00AE7646"/>
    <w:rsid w:val="00AF1849"/>
    <w:rsid w:val="00AF4EE3"/>
    <w:rsid w:val="00B17631"/>
    <w:rsid w:val="00B21CC3"/>
    <w:rsid w:val="00BC60EB"/>
    <w:rsid w:val="00C61539"/>
    <w:rsid w:val="00C8408E"/>
    <w:rsid w:val="00D71593"/>
    <w:rsid w:val="00E42488"/>
    <w:rsid w:val="00EA5C4F"/>
    <w:rsid w:val="00FD0B99"/>
    <w:rsid w:val="00FE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2831C"/>
  <w15:chartTrackingRefBased/>
  <w15:docId w15:val="{D1D98D6D-0C8E-46F6-90A7-4A84C5D94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A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2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F2AF7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4F2AF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F2A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4F2A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F2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4473B738510840AC639B33EA83714B" ma:contentTypeVersion="17" ma:contentTypeDescription="Create a new document." ma:contentTypeScope="" ma:versionID="86d593738c6bea8abbea9d6ce9080177">
  <xsd:schema xmlns:xsd="http://www.w3.org/2001/XMLSchema" xmlns:xs="http://www.w3.org/2001/XMLSchema" xmlns:p="http://schemas.microsoft.com/office/2006/metadata/properties" xmlns:ns3="1c27b209-89d3-4c71-811a-b2ab36d76e2b" xmlns:ns4="a7f44042-6a22-434d-a79a-770c93f45362" targetNamespace="http://schemas.microsoft.com/office/2006/metadata/properties" ma:root="true" ma:fieldsID="eea412efa207729e175f7a751c52f0bd" ns3:_="" ns4:_="">
    <xsd:import namespace="1c27b209-89d3-4c71-811a-b2ab36d76e2b"/>
    <xsd:import namespace="a7f44042-6a22-434d-a79a-770c93f453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27b209-89d3-4c71-811a-b2ab36d76e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f44042-6a22-434d-a79a-770c93f4536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c27b209-89d3-4c71-811a-b2ab36d76e2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D27F9D-1333-4B64-8E7A-8E3407EDEC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27b209-89d3-4c71-811a-b2ab36d76e2b"/>
    <ds:schemaRef ds:uri="a7f44042-6a22-434d-a79a-770c93f453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694EA9-E30B-42F5-956A-0FF296825B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DD5F33-3974-4E29-9720-31F8CD74F092}">
  <ds:schemaRefs>
    <ds:schemaRef ds:uri="1c27b209-89d3-4c71-811a-b2ab36d76e2b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purl.org/dc/terms/"/>
    <ds:schemaRef ds:uri="a7f44042-6a22-434d-a79a-770c93f45362"/>
    <ds:schemaRef ds:uri="http://schemas.microsoft.com/office/infopath/2007/PartnerControls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5A17011F-3B9C-4FF7-84E9-CC3C06A0A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95</Words>
  <Characters>8524</Characters>
  <Application>Microsoft Office Word</Application>
  <DocSecurity>0</DocSecurity>
  <Lines>71</Lines>
  <Paragraphs>19</Paragraphs>
  <ScaleCrop>false</ScaleCrop>
  <Company>The Mount Sinai Health System</Company>
  <LinksUpToDate>false</LinksUpToDate>
  <CharactersWithSpaces>10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bel, Pablo</dc:creator>
  <cp:keywords/>
  <dc:description/>
  <cp:lastModifiedBy>Knobel, Pablo</cp:lastModifiedBy>
  <cp:revision>1</cp:revision>
  <dcterms:created xsi:type="dcterms:W3CDTF">2025-12-12T13:22:00Z</dcterms:created>
  <dcterms:modified xsi:type="dcterms:W3CDTF">2025-12-12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f00c18-0016-4637-803c-9fd8b44d7a6a</vt:lpwstr>
  </property>
  <property fmtid="{D5CDD505-2E9C-101B-9397-08002B2CF9AE}" pid="3" name="ContentTypeId">
    <vt:lpwstr>0x010100F74473B738510840AC639B33EA83714B</vt:lpwstr>
  </property>
</Properties>
</file>